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65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567"/>
        <w:gridCol w:w="1559"/>
        <w:gridCol w:w="1560"/>
        <w:gridCol w:w="1559"/>
        <w:gridCol w:w="567"/>
        <w:gridCol w:w="1559"/>
        <w:gridCol w:w="1418"/>
        <w:gridCol w:w="1559"/>
        <w:gridCol w:w="567"/>
        <w:gridCol w:w="1559"/>
        <w:gridCol w:w="1418"/>
        <w:gridCol w:w="1417"/>
      </w:tblGrid>
      <w:tr w:rsidR="00D13881" w:rsidRPr="007E69FF" w14:paraId="13C0B19E" w14:textId="77777777" w:rsidTr="00AD3025">
        <w:trPr>
          <w:jc w:val="center"/>
        </w:trPr>
        <w:tc>
          <w:tcPr>
            <w:tcW w:w="16580" w:type="dxa"/>
            <w:gridSpan w:val="13"/>
            <w:tcBorders>
              <w:bottom w:val="single" w:sz="4" w:space="0" w:color="auto"/>
            </w:tcBorders>
            <w:vAlign w:val="center"/>
          </w:tcPr>
          <w:p w14:paraId="0418C3CD" w14:textId="2927C73A" w:rsidR="00D13881" w:rsidRPr="007E69FF" w:rsidRDefault="00D13881" w:rsidP="00D13881">
            <w:pPr>
              <w:rPr>
                <w:sz w:val="22"/>
                <w:szCs w:val="22"/>
              </w:rPr>
            </w:pPr>
            <w:r w:rsidRPr="007E69F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upplementary Table </w:t>
            </w:r>
            <w:r w:rsidR="00DA3B17" w:rsidRPr="007E69F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  <w:r w:rsidRPr="007E69F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. </w:t>
            </w: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econdary outcomes for children.</w:t>
            </w:r>
          </w:p>
        </w:tc>
      </w:tr>
      <w:tr w:rsidR="00AD3025" w:rsidRPr="007E69FF" w14:paraId="39CF93A5" w14:textId="77777777" w:rsidTr="00AD3025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26ABD3C" w14:textId="77777777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</w:tcBorders>
            <w:vAlign w:val="center"/>
          </w:tcPr>
          <w:p w14:paraId="0DD5DA8C" w14:textId="09FEDCFA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  <w:r w:rsidRPr="007E69F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amily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</w:tcBorders>
            <w:vAlign w:val="center"/>
          </w:tcPr>
          <w:p w14:paraId="43E60A04" w14:textId="640DCDB3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  <w:r w:rsidRPr="007E69F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edometer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</w:tcBorders>
            <w:vAlign w:val="center"/>
          </w:tcPr>
          <w:p w14:paraId="7C1FD2A2" w14:textId="1EE0CBD2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  <w:r w:rsidRPr="007E69F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ontrol</w:t>
            </w:r>
          </w:p>
        </w:tc>
      </w:tr>
      <w:tr w:rsidR="00D13881" w:rsidRPr="007E69FF" w14:paraId="30E5D751" w14:textId="77777777" w:rsidTr="00AD3025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B6003D8" w14:textId="4BDF3304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2F195AA" w14:textId="3C2D9464" w:rsidR="00D13881" w:rsidRPr="007E69FF" w:rsidRDefault="00D13881" w:rsidP="00C9191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9D05B3" w14:textId="7B8F3B93" w:rsidR="00D13881" w:rsidRPr="007E69FF" w:rsidRDefault="00D13881" w:rsidP="00C9191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Baseline</w:t>
            </w:r>
          </w:p>
          <w:p w14:paraId="5D806CAE" w14:textId="069267B5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2D628C1" w14:textId="278D529C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CE629EA" w14:textId="73A6E7BC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3-T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4E2B984" w14:textId="0ACC3D49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  <w:r w:rsidRPr="007E69FF">
              <w:rPr>
                <w:sz w:val="22"/>
                <w:szCs w:val="22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23E8FA2" w14:textId="77777777" w:rsidR="00D13881" w:rsidRPr="007E69FF" w:rsidRDefault="00D13881" w:rsidP="00C9191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Baseline</w:t>
            </w:r>
          </w:p>
          <w:p w14:paraId="38F3F00B" w14:textId="651923B9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14CAFD7" w14:textId="3D9321B4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6027669" w14:textId="5080D938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3-T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78599E6" w14:textId="684DC6B0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  <w:r w:rsidRPr="007E69FF">
              <w:rPr>
                <w:sz w:val="22"/>
                <w:szCs w:val="22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782DDA4" w14:textId="77777777" w:rsidR="00D13881" w:rsidRPr="007E69FF" w:rsidRDefault="00D13881" w:rsidP="00C9191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Baseline</w:t>
            </w:r>
          </w:p>
          <w:p w14:paraId="3B6DE665" w14:textId="427D9539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22C825E" w14:textId="1D2CBCD8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92032E" w14:textId="58555ACC" w:rsidR="00D13881" w:rsidRPr="007E69FF" w:rsidRDefault="00D13881" w:rsidP="00C9191C">
            <w:pPr>
              <w:jc w:val="center"/>
              <w:rPr>
                <w:sz w:val="22"/>
                <w:szCs w:val="22"/>
              </w:rPr>
            </w:pP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7E69F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3-T1)</w:t>
            </w:r>
          </w:p>
        </w:tc>
      </w:tr>
      <w:tr w:rsidR="00D13881" w:rsidRPr="007E69FF" w14:paraId="716F57A0" w14:textId="77777777" w:rsidTr="00AD3025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8327782" w14:textId="77777777" w:rsidR="00D13881" w:rsidRPr="007E69FF" w:rsidRDefault="00D13881" w:rsidP="00F06DBA">
            <w:pPr>
              <w:jc w:val="center"/>
              <w:rPr>
                <w:color w:val="000000"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 xml:space="preserve">Weight </w:t>
            </w:r>
          </w:p>
          <w:p w14:paraId="16FB47DD" w14:textId="761AAB81" w:rsidR="00D13881" w:rsidRPr="007E69FF" w:rsidRDefault="00D13881" w:rsidP="00F06DBA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(Z-score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100B2DD" w14:textId="3A8E2A1A" w:rsidR="00D13881" w:rsidRPr="007E69FF" w:rsidRDefault="00D13881" w:rsidP="00F06DBA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2DAB05C" w14:textId="7AF1EF99" w:rsidR="00D13881" w:rsidRPr="007E69FF" w:rsidRDefault="00D13881" w:rsidP="00F06DBA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27 ± 0.8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AAC9EBA" w14:textId="2E81BDB7" w:rsidR="00D13881" w:rsidRPr="007E69FF" w:rsidRDefault="00D13881" w:rsidP="00F06DBA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04 ± 0.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B520F3A" w14:textId="4257D625" w:rsidR="00D13881" w:rsidRPr="007E69FF" w:rsidRDefault="00D13881" w:rsidP="00F06DBA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11 ± 0.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61EECC0" w14:textId="3EBF19EA" w:rsidR="00D13881" w:rsidRPr="007E69FF" w:rsidRDefault="00D13881" w:rsidP="00F06DBA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B6D62EE" w14:textId="445202FE" w:rsidR="00D13881" w:rsidRPr="007E69FF" w:rsidRDefault="00D13881" w:rsidP="00F06DBA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64 ± 0.8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E7934DB" w14:textId="1949B413" w:rsidR="00D13881" w:rsidRPr="007E69FF" w:rsidRDefault="00D13881" w:rsidP="00F06DBA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00 ± 0.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AED7AB7" w14:textId="3B8E02A9" w:rsidR="00D13881" w:rsidRPr="007E69FF" w:rsidRDefault="00D13881" w:rsidP="00F06DBA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0.06 ± 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389B16D" w14:textId="5208EB5B" w:rsidR="00D13881" w:rsidRPr="007E69FF" w:rsidRDefault="00D13881" w:rsidP="00F06DBA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684849" w14:textId="3B39D35B" w:rsidR="00D13881" w:rsidRPr="007E69FF" w:rsidRDefault="00D13881" w:rsidP="00F06DBA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01 ± 1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FAA005F" w14:textId="346E26F9" w:rsidR="00D13881" w:rsidRPr="007E69FF" w:rsidRDefault="00D13881" w:rsidP="00F06DBA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06 ± 0.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7DD0CE8" w14:textId="00D9DAEE" w:rsidR="00D13881" w:rsidRPr="007E69FF" w:rsidRDefault="00D13881" w:rsidP="00F06DBA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04 ± 0.27</w:t>
            </w:r>
          </w:p>
        </w:tc>
      </w:tr>
      <w:tr w:rsidR="00D13881" w:rsidRPr="007E69FF" w14:paraId="4166318C" w14:textId="77777777" w:rsidTr="00AD3025">
        <w:trPr>
          <w:jc w:val="center"/>
        </w:trPr>
        <w:tc>
          <w:tcPr>
            <w:tcW w:w="1271" w:type="dxa"/>
            <w:vAlign w:val="center"/>
          </w:tcPr>
          <w:p w14:paraId="337B2224" w14:textId="4EA208EF" w:rsidR="00D13881" w:rsidRPr="007E69FF" w:rsidRDefault="00D13881" w:rsidP="001521DE">
            <w:pPr>
              <w:jc w:val="center"/>
              <w:rPr>
                <w:color w:val="000000"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 xml:space="preserve">Waist </w:t>
            </w:r>
            <w:proofErr w:type="spellStart"/>
            <w:r w:rsidRPr="007E69FF">
              <w:rPr>
                <w:color w:val="000000"/>
                <w:sz w:val="22"/>
                <w:szCs w:val="22"/>
              </w:rPr>
              <w:t>circumf-erence</w:t>
            </w:r>
            <w:proofErr w:type="spellEnd"/>
            <w:r w:rsidRPr="007E69FF">
              <w:rPr>
                <w:color w:val="000000"/>
                <w:sz w:val="22"/>
                <w:szCs w:val="22"/>
              </w:rPr>
              <w:t xml:space="preserve"> </w:t>
            </w:r>
          </w:p>
          <w:p w14:paraId="31E94D7D" w14:textId="431FBBF9" w:rsidR="00D13881" w:rsidRPr="007E69FF" w:rsidRDefault="00D13881" w:rsidP="001521DE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(Z-score)</w:t>
            </w:r>
          </w:p>
        </w:tc>
        <w:tc>
          <w:tcPr>
            <w:tcW w:w="567" w:type="dxa"/>
            <w:vAlign w:val="center"/>
          </w:tcPr>
          <w:p w14:paraId="5E4E8BA0" w14:textId="453F54DE" w:rsidR="00D13881" w:rsidRPr="007E69FF" w:rsidRDefault="00D13881" w:rsidP="001521DE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559" w:type="dxa"/>
            <w:vAlign w:val="center"/>
          </w:tcPr>
          <w:p w14:paraId="064F6374" w14:textId="29A7990C" w:rsidR="00D13881" w:rsidRPr="007E69FF" w:rsidRDefault="00D13881" w:rsidP="001521DE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57 ± 1.33</w:t>
            </w:r>
          </w:p>
        </w:tc>
        <w:tc>
          <w:tcPr>
            <w:tcW w:w="1560" w:type="dxa"/>
            <w:vAlign w:val="center"/>
          </w:tcPr>
          <w:p w14:paraId="2EA702F4" w14:textId="1DA73761" w:rsidR="00D13881" w:rsidRPr="007E69FF" w:rsidRDefault="00D13881" w:rsidP="001521DE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14 ± 0.64</w:t>
            </w:r>
          </w:p>
        </w:tc>
        <w:tc>
          <w:tcPr>
            <w:tcW w:w="1559" w:type="dxa"/>
            <w:vAlign w:val="center"/>
          </w:tcPr>
          <w:p w14:paraId="58290BC1" w14:textId="33044BCC" w:rsidR="00D13881" w:rsidRPr="007E69FF" w:rsidRDefault="00D13881" w:rsidP="001521DE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04 ± 0.66</w:t>
            </w:r>
          </w:p>
        </w:tc>
        <w:tc>
          <w:tcPr>
            <w:tcW w:w="567" w:type="dxa"/>
            <w:vAlign w:val="center"/>
          </w:tcPr>
          <w:p w14:paraId="39B4BF09" w14:textId="46DC967E" w:rsidR="00D13881" w:rsidRPr="007E69FF" w:rsidRDefault="00D13881" w:rsidP="001521DE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9" w:type="dxa"/>
            <w:vAlign w:val="center"/>
          </w:tcPr>
          <w:p w14:paraId="66118087" w14:textId="17864142" w:rsidR="00D13881" w:rsidRPr="007E69FF" w:rsidRDefault="00D13881" w:rsidP="001521DE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1.17 ± 0.94</w:t>
            </w:r>
          </w:p>
        </w:tc>
        <w:tc>
          <w:tcPr>
            <w:tcW w:w="1418" w:type="dxa"/>
            <w:vAlign w:val="center"/>
          </w:tcPr>
          <w:p w14:paraId="487CA717" w14:textId="14824085" w:rsidR="00D13881" w:rsidRPr="007E69FF" w:rsidRDefault="00D13881" w:rsidP="001521DE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0.21 ± 0.61</w:t>
            </w:r>
          </w:p>
        </w:tc>
        <w:tc>
          <w:tcPr>
            <w:tcW w:w="1559" w:type="dxa"/>
            <w:vAlign w:val="center"/>
          </w:tcPr>
          <w:p w14:paraId="7122F458" w14:textId="63F1E2FD" w:rsidR="00D13881" w:rsidRPr="007E69FF" w:rsidRDefault="00D13881" w:rsidP="001521DE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0.41 ± 0.57</w:t>
            </w:r>
          </w:p>
        </w:tc>
        <w:tc>
          <w:tcPr>
            <w:tcW w:w="567" w:type="dxa"/>
            <w:vAlign w:val="center"/>
          </w:tcPr>
          <w:p w14:paraId="6504CFC0" w14:textId="519DF859" w:rsidR="00D13881" w:rsidRPr="007E69FF" w:rsidRDefault="00D13881" w:rsidP="001521DE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559" w:type="dxa"/>
            <w:vAlign w:val="center"/>
          </w:tcPr>
          <w:p w14:paraId="04A2D54A" w14:textId="344D5283" w:rsidR="00D13881" w:rsidRPr="007E69FF" w:rsidRDefault="00D13881" w:rsidP="001521DE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37 ± 1.21</w:t>
            </w:r>
          </w:p>
        </w:tc>
        <w:tc>
          <w:tcPr>
            <w:tcW w:w="1418" w:type="dxa"/>
            <w:vAlign w:val="center"/>
          </w:tcPr>
          <w:p w14:paraId="75DD37DE" w14:textId="15633FD0" w:rsidR="00D13881" w:rsidRPr="007E69FF" w:rsidRDefault="00D13881" w:rsidP="001521DE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13 ± 0.71</w:t>
            </w:r>
          </w:p>
        </w:tc>
        <w:tc>
          <w:tcPr>
            <w:tcW w:w="1417" w:type="dxa"/>
            <w:vAlign w:val="center"/>
          </w:tcPr>
          <w:p w14:paraId="42B5447F" w14:textId="1B93C856" w:rsidR="00D13881" w:rsidRPr="007E69FF" w:rsidRDefault="00D13881" w:rsidP="001521DE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0.01 ± 0.59</w:t>
            </w:r>
          </w:p>
        </w:tc>
      </w:tr>
      <w:tr w:rsidR="00D13881" w:rsidRPr="007E69FF" w14:paraId="2E813C4F" w14:textId="77777777" w:rsidTr="00AD3025">
        <w:trPr>
          <w:jc w:val="center"/>
        </w:trPr>
        <w:tc>
          <w:tcPr>
            <w:tcW w:w="1271" w:type="dxa"/>
            <w:vAlign w:val="center"/>
          </w:tcPr>
          <w:p w14:paraId="3311D841" w14:textId="77777777" w:rsidR="00D13881" w:rsidRPr="007E69FF" w:rsidRDefault="00D13881" w:rsidP="00282CA4">
            <w:pPr>
              <w:jc w:val="center"/>
              <w:rPr>
                <w:color w:val="000000"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 xml:space="preserve">Body mass index </w:t>
            </w:r>
          </w:p>
          <w:p w14:paraId="2BF675D9" w14:textId="4B2DB1FB" w:rsidR="00D13881" w:rsidRPr="007E69FF" w:rsidRDefault="00D13881" w:rsidP="00282CA4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(Z-score)</w:t>
            </w:r>
          </w:p>
        </w:tc>
        <w:tc>
          <w:tcPr>
            <w:tcW w:w="567" w:type="dxa"/>
            <w:vAlign w:val="center"/>
          </w:tcPr>
          <w:p w14:paraId="2913CB11" w14:textId="2F67579C" w:rsidR="00D13881" w:rsidRPr="007E69FF" w:rsidRDefault="00D13881" w:rsidP="00282CA4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559" w:type="dxa"/>
            <w:vAlign w:val="center"/>
          </w:tcPr>
          <w:p w14:paraId="77621EB8" w14:textId="2A98BF1C" w:rsidR="00D13881" w:rsidRPr="007E69FF" w:rsidRDefault="00D13881" w:rsidP="00282CA4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16 ± 1.09</w:t>
            </w:r>
          </w:p>
        </w:tc>
        <w:tc>
          <w:tcPr>
            <w:tcW w:w="1560" w:type="dxa"/>
            <w:vAlign w:val="center"/>
          </w:tcPr>
          <w:p w14:paraId="0A4166FE" w14:textId="40E85AEE" w:rsidR="00D13881" w:rsidRPr="007E69FF" w:rsidRDefault="00D13881" w:rsidP="00282CA4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01 ± 0.26</w:t>
            </w:r>
          </w:p>
        </w:tc>
        <w:tc>
          <w:tcPr>
            <w:tcW w:w="1559" w:type="dxa"/>
            <w:vAlign w:val="center"/>
          </w:tcPr>
          <w:p w14:paraId="0A18D25A" w14:textId="2CF53A6C" w:rsidR="00D13881" w:rsidRPr="007E69FF" w:rsidRDefault="00D13881" w:rsidP="00282CA4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08 ± 0.25</w:t>
            </w:r>
          </w:p>
        </w:tc>
        <w:tc>
          <w:tcPr>
            <w:tcW w:w="567" w:type="dxa"/>
            <w:vAlign w:val="center"/>
          </w:tcPr>
          <w:p w14:paraId="754A8362" w14:textId="56CF1288" w:rsidR="00D13881" w:rsidRPr="007E69FF" w:rsidRDefault="00D13881" w:rsidP="00282CA4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9" w:type="dxa"/>
            <w:vAlign w:val="center"/>
          </w:tcPr>
          <w:p w14:paraId="469F4BC0" w14:textId="6106C851" w:rsidR="00D13881" w:rsidRPr="007E69FF" w:rsidRDefault="00D13881" w:rsidP="00282CA4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29 ± 1.07</w:t>
            </w:r>
          </w:p>
        </w:tc>
        <w:tc>
          <w:tcPr>
            <w:tcW w:w="1418" w:type="dxa"/>
            <w:vAlign w:val="center"/>
          </w:tcPr>
          <w:p w14:paraId="6829D60C" w14:textId="5C3FAE41" w:rsidR="00D13881" w:rsidRPr="007E69FF" w:rsidRDefault="00D13881" w:rsidP="00282CA4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0.06 ± 0.27</w:t>
            </w:r>
          </w:p>
        </w:tc>
        <w:tc>
          <w:tcPr>
            <w:tcW w:w="1559" w:type="dxa"/>
            <w:vAlign w:val="center"/>
          </w:tcPr>
          <w:p w14:paraId="28056746" w14:textId="120CE3DC" w:rsidR="00D13881" w:rsidRPr="007E69FF" w:rsidRDefault="00D13881" w:rsidP="00282CA4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0.14 ± 0.36</w:t>
            </w:r>
          </w:p>
        </w:tc>
        <w:tc>
          <w:tcPr>
            <w:tcW w:w="567" w:type="dxa"/>
            <w:vAlign w:val="center"/>
          </w:tcPr>
          <w:p w14:paraId="7257A4E5" w14:textId="138E2626" w:rsidR="00D13881" w:rsidRPr="007E69FF" w:rsidRDefault="00D13881" w:rsidP="00282CA4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559" w:type="dxa"/>
            <w:vAlign w:val="center"/>
          </w:tcPr>
          <w:p w14:paraId="275DD570" w14:textId="4F5A2E42" w:rsidR="00D13881" w:rsidRPr="007E69FF" w:rsidRDefault="00D13881" w:rsidP="00282CA4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0.02 ± 1.12</w:t>
            </w:r>
          </w:p>
        </w:tc>
        <w:tc>
          <w:tcPr>
            <w:tcW w:w="1418" w:type="dxa"/>
            <w:vAlign w:val="center"/>
          </w:tcPr>
          <w:p w14:paraId="55D1E10F" w14:textId="51AD8B7E" w:rsidR="00D13881" w:rsidRPr="007E69FF" w:rsidRDefault="00D13881" w:rsidP="00282CA4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03 ± 0.15</w:t>
            </w:r>
          </w:p>
        </w:tc>
        <w:tc>
          <w:tcPr>
            <w:tcW w:w="1417" w:type="dxa"/>
            <w:vAlign w:val="center"/>
          </w:tcPr>
          <w:p w14:paraId="6FB3DF34" w14:textId="09CD41BC" w:rsidR="00D13881" w:rsidRPr="007E69FF" w:rsidRDefault="00D13881" w:rsidP="00282CA4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0.01 ± 0.34</w:t>
            </w:r>
          </w:p>
        </w:tc>
      </w:tr>
      <w:tr w:rsidR="00D13881" w:rsidRPr="007E69FF" w14:paraId="49941187" w14:textId="77777777" w:rsidTr="00AD3025">
        <w:trPr>
          <w:jc w:val="center"/>
        </w:trPr>
        <w:tc>
          <w:tcPr>
            <w:tcW w:w="1271" w:type="dxa"/>
            <w:vAlign w:val="center"/>
          </w:tcPr>
          <w:p w14:paraId="259A020B" w14:textId="5AD96023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Predicted VO</w:t>
            </w:r>
            <w:r w:rsidRPr="007E69FF">
              <w:rPr>
                <w:color w:val="000000"/>
                <w:sz w:val="22"/>
                <w:szCs w:val="22"/>
                <w:vertAlign w:val="subscript"/>
              </w:rPr>
              <w:t>2 max</w:t>
            </w:r>
          </w:p>
        </w:tc>
        <w:tc>
          <w:tcPr>
            <w:tcW w:w="567" w:type="dxa"/>
            <w:vAlign w:val="center"/>
          </w:tcPr>
          <w:p w14:paraId="204D15A6" w14:textId="6049FC13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559" w:type="dxa"/>
            <w:vAlign w:val="center"/>
          </w:tcPr>
          <w:p w14:paraId="484436E1" w14:textId="11584B2F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41.3 ± 4.1</w:t>
            </w:r>
          </w:p>
        </w:tc>
        <w:tc>
          <w:tcPr>
            <w:tcW w:w="1560" w:type="dxa"/>
            <w:vAlign w:val="center"/>
          </w:tcPr>
          <w:p w14:paraId="7BFA2AB4" w14:textId="0348FB3B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1.0 ± 3.3</w:t>
            </w:r>
          </w:p>
        </w:tc>
        <w:tc>
          <w:tcPr>
            <w:tcW w:w="1559" w:type="dxa"/>
            <w:vAlign w:val="center"/>
          </w:tcPr>
          <w:p w14:paraId="47453AD8" w14:textId="21DABFE8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1.2 ± 4.7</w:t>
            </w:r>
          </w:p>
        </w:tc>
        <w:tc>
          <w:tcPr>
            <w:tcW w:w="567" w:type="dxa"/>
            <w:vAlign w:val="center"/>
          </w:tcPr>
          <w:p w14:paraId="45EF4942" w14:textId="6000E6F9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59" w:type="dxa"/>
            <w:vAlign w:val="center"/>
          </w:tcPr>
          <w:p w14:paraId="07DA4C2F" w14:textId="1DA9B813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43.8 ± 5.6</w:t>
            </w:r>
          </w:p>
        </w:tc>
        <w:tc>
          <w:tcPr>
            <w:tcW w:w="1418" w:type="dxa"/>
            <w:vAlign w:val="center"/>
          </w:tcPr>
          <w:p w14:paraId="5CA96D6E" w14:textId="13076DAC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3 ± 4.0</w:t>
            </w:r>
          </w:p>
        </w:tc>
        <w:tc>
          <w:tcPr>
            <w:tcW w:w="1559" w:type="dxa"/>
            <w:vAlign w:val="center"/>
          </w:tcPr>
          <w:p w14:paraId="6AD8044D" w14:textId="1F071EE0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1.9 ± 3.1</w:t>
            </w:r>
          </w:p>
        </w:tc>
        <w:tc>
          <w:tcPr>
            <w:tcW w:w="567" w:type="dxa"/>
            <w:vAlign w:val="center"/>
          </w:tcPr>
          <w:p w14:paraId="7C29FB06" w14:textId="6F384479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59" w:type="dxa"/>
            <w:vAlign w:val="center"/>
          </w:tcPr>
          <w:p w14:paraId="71901B86" w14:textId="18791F82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42.4</w:t>
            </w:r>
            <w:r w:rsidR="003F407F" w:rsidRPr="007E69FF">
              <w:rPr>
                <w:color w:val="000000"/>
                <w:sz w:val="22"/>
                <w:szCs w:val="22"/>
              </w:rPr>
              <w:t xml:space="preserve"> ± 5.2</w:t>
            </w:r>
          </w:p>
        </w:tc>
        <w:tc>
          <w:tcPr>
            <w:tcW w:w="1418" w:type="dxa"/>
            <w:vAlign w:val="center"/>
          </w:tcPr>
          <w:p w14:paraId="407CD7BE" w14:textId="2D489AA5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0.7 ± 3.5</w:t>
            </w:r>
          </w:p>
        </w:tc>
        <w:tc>
          <w:tcPr>
            <w:tcW w:w="1417" w:type="dxa"/>
            <w:vAlign w:val="center"/>
          </w:tcPr>
          <w:p w14:paraId="106D7BCD" w14:textId="55618734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4 ± 3.5</w:t>
            </w:r>
          </w:p>
        </w:tc>
      </w:tr>
      <w:tr w:rsidR="00D13881" w:rsidRPr="007E69FF" w14:paraId="22197269" w14:textId="77777777" w:rsidTr="00AD3025">
        <w:trPr>
          <w:jc w:val="center"/>
        </w:trPr>
        <w:tc>
          <w:tcPr>
            <w:tcW w:w="1271" w:type="dxa"/>
            <w:vAlign w:val="center"/>
          </w:tcPr>
          <w:p w14:paraId="00D712BC" w14:textId="1D37A46B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Quality of life</w:t>
            </w:r>
          </w:p>
        </w:tc>
        <w:tc>
          <w:tcPr>
            <w:tcW w:w="567" w:type="dxa"/>
            <w:vAlign w:val="center"/>
          </w:tcPr>
          <w:p w14:paraId="55F656D1" w14:textId="7AAB62DA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559" w:type="dxa"/>
            <w:vAlign w:val="center"/>
          </w:tcPr>
          <w:p w14:paraId="666D6352" w14:textId="1BFC3810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93 ± 0.03</w:t>
            </w:r>
          </w:p>
        </w:tc>
        <w:tc>
          <w:tcPr>
            <w:tcW w:w="1560" w:type="dxa"/>
            <w:vAlign w:val="center"/>
          </w:tcPr>
          <w:p w14:paraId="0D882C77" w14:textId="35FF82D3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0.02 ± 0.08</w:t>
            </w:r>
          </w:p>
        </w:tc>
        <w:tc>
          <w:tcPr>
            <w:tcW w:w="1559" w:type="dxa"/>
            <w:vAlign w:val="center"/>
          </w:tcPr>
          <w:p w14:paraId="3C1E8562" w14:textId="264A974B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0.07 ± 0.12</w:t>
            </w:r>
          </w:p>
        </w:tc>
        <w:tc>
          <w:tcPr>
            <w:tcW w:w="567" w:type="dxa"/>
            <w:vAlign w:val="center"/>
          </w:tcPr>
          <w:p w14:paraId="79EFC442" w14:textId="169AEC65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59" w:type="dxa"/>
            <w:vAlign w:val="center"/>
          </w:tcPr>
          <w:p w14:paraId="7E491900" w14:textId="506B917E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89 ± 0.11</w:t>
            </w:r>
          </w:p>
        </w:tc>
        <w:tc>
          <w:tcPr>
            <w:tcW w:w="1418" w:type="dxa"/>
            <w:vAlign w:val="center"/>
          </w:tcPr>
          <w:p w14:paraId="55510D1C" w14:textId="49B96E75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01 ± 0.08</w:t>
            </w:r>
          </w:p>
        </w:tc>
        <w:tc>
          <w:tcPr>
            <w:tcW w:w="1559" w:type="dxa"/>
            <w:vAlign w:val="center"/>
          </w:tcPr>
          <w:p w14:paraId="2170CB9B" w14:textId="69CF569E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04 ± 0.17</w:t>
            </w:r>
          </w:p>
        </w:tc>
        <w:tc>
          <w:tcPr>
            <w:tcW w:w="567" w:type="dxa"/>
            <w:vAlign w:val="center"/>
          </w:tcPr>
          <w:p w14:paraId="7F3FCA61" w14:textId="523ADC9D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9" w:type="dxa"/>
            <w:vAlign w:val="center"/>
          </w:tcPr>
          <w:p w14:paraId="4D43D99B" w14:textId="372E5E7C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92 ± 0.06</w:t>
            </w:r>
          </w:p>
        </w:tc>
        <w:tc>
          <w:tcPr>
            <w:tcW w:w="1418" w:type="dxa"/>
            <w:vAlign w:val="center"/>
          </w:tcPr>
          <w:p w14:paraId="3EFFFE94" w14:textId="08EB80A9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0.03 ± 0.05</w:t>
            </w:r>
          </w:p>
        </w:tc>
        <w:tc>
          <w:tcPr>
            <w:tcW w:w="1417" w:type="dxa"/>
            <w:vAlign w:val="center"/>
          </w:tcPr>
          <w:p w14:paraId="7DD6437C" w14:textId="4DB37D0E" w:rsidR="00D13881" w:rsidRPr="007E69FF" w:rsidRDefault="00D13881" w:rsidP="00164EB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02 ± 0.08</w:t>
            </w:r>
          </w:p>
        </w:tc>
      </w:tr>
      <w:tr w:rsidR="00C014EA" w:rsidRPr="007E69FF" w14:paraId="7156F192" w14:textId="77777777" w:rsidTr="00AD3025">
        <w:trPr>
          <w:jc w:val="center"/>
        </w:trPr>
        <w:tc>
          <w:tcPr>
            <w:tcW w:w="1271" w:type="dxa"/>
            <w:vAlign w:val="center"/>
          </w:tcPr>
          <w:p w14:paraId="7E12AA7B" w14:textId="3BB5E4E0" w:rsidR="00C014EA" w:rsidRPr="004E229A" w:rsidRDefault="009C3A70" w:rsidP="00D10EE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4E229A">
              <w:rPr>
                <w:color w:val="000000"/>
                <w:sz w:val="22"/>
                <w:szCs w:val="22"/>
                <w:highlight w:val="yellow"/>
              </w:rPr>
              <w:t>Weekly</w:t>
            </w:r>
            <w:r w:rsidR="00C014EA" w:rsidRPr="004E229A">
              <w:rPr>
                <w:color w:val="000000"/>
                <w:sz w:val="22"/>
                <w:szCs w:val="22"/>
                <w:highlight w:val="yellow"/>
              </w:rPr>
              <w:t xml:space="preserve"> step counts</w:t>
            </w:r>
          </w:p>
        </w:tc>
        <w:tc>
          <w:tcPr>
            <w:tcW w:w="567" w:type="dxa"/>
            <w:vAlign w:val="center"/>
          </w:tcPr>
          <w:p w14:paraId="2D233E99" w14:textId="0E4D3D3C" w:rsidR="00C014EA" w:rsidRPr="004E229A" w:rsidRDefault="00C014EA" w:rsidP="00F36E3D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4E229A">
              <w:rPr>
                <w:color w:val="000000"/>
                <w:sz w:val="22"/>
                <w:szCs w:val="22"/>
                <w:highlight w:val="yellow"/>
              </w:rPr>
              <w:t>24</w:t>
            </w:r>
          </w:p>
        </w:tc>
        <w:tc>
          <w:tcPr>
            <w:tcW w:w="1559" w:type="dxa"/>
            <w:vAlign w:val="center"/>
          </w:tcPr>
          <w:p w14:paraId="3C254E9F" w14:textId="21C4DCA8" w:rsidR="00C014EA" w:rsidRPr="004E229A" w:rsidRDefault="00C014EA" w:rsidP="00F36E3D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4E229A">
              <w:rPr>
                <w:color w:val="000000"/>
                <w:sz w:val="22"/>
                <w:szCs w:val="22"/>
                <w:highlight w:val="yellow"/>
              </w:rPr>
              <w:t xml:space="preserve">50132 ± 17884 </w:t>
            </w:r>
          </w:p>
        </w:tc>
        <w:tc>
          <w:tcPr>
            <w:tcW w:w="1560" w:type="dxa"/>
            <w:vAlign w:val="center"/>
          </w:tcPr>
          <w:p w14:paraId="7E45F7D5" w14:textId="20AC2197" w:rsidR="00C014EA" w:rsidRPr="004E229A" w:rsidRDefault="00F52DD5" w:rsidP="00F36E3D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4E229A">
              <w:rPr>
                <w:color w:val="000000"/>
                <w:sz w:val="22"/>
                <w:szCs w:val="22"/>
                <w:highlight w:val="yellow"/>
              </w:rPr>
              <w:t>-6786 ± 18413</w:t>
            </w:r>
          </w:p>
        </w:tc>
        <w:tc>
          <w:tcPr>
            <w:tcW w:w="1559" w:type="dxa"/>
            <w:vAlign w:val="center"/>
          </w:tcPr>
          <w:p w14:paraId="5D41B0EB" w14:textId="3BCD93EA" w:rsidR="00C014EA" w:rsidRPr="004E229A" w:rsidRDefault="005A194E" w:rsidP="00F36E3D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4E229A">
              <w:rPr>
                <w:color w:val="000000"/>
                <w:sz w:val="22"/>
                <w:szCs w:val="22"/>
                <w:highlight w:val="yellow"/>
              </w:rPr>
              <w:t>-16904 ± 18156</w:t>
            </w:r>
          </w:p>
        </w:tc>
        <w:tc>
          <w:tcPr>
            <w:tcW w:w="567" w:type="dxa"/>
            <w:vAlign w:val="center"/>
          </w:tcPr>
          <w:p w14:paraId="3C2D2207" w14:textId="70A141EE" w:rsidR="00C014EA" w:rsidRPr="004E229A" w:rsidRDefault="00C014EA" w:rsidP="00F36E3D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4E229A">
              <w:rPr>
                <w:color w:val="000000"/>
                <w:sz w:val="22"/>
                <w:szCs w:val="22"/>
                <w:highlight w:val="yellow"/>
              </w:rPr>
              <w:t>21</w:t>
            </w:r>
          </w:p>
        </w:tc>
        <w:tc>
          <w:tcPr>
            <w:tcW w:w="1559" w:type="dxa"/>
            <w:vAlign w:val="center"/>
          </w:tcPr>
          <w:p w14:paraId="2A7F4DA5" w14:textId="4C63315A" w:rsidR="00C014EA" w:rsidRPr="004E229A" w:rsidRDefault="00C014EA" w:rsidP="00F36E3D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4E229A">
              <w:rPr>
                <w:color w:val="000000"/>
                <w:sz w:val="22"/>
                <w:szCs w:val="22"/>
                <w:highlight w:val="yellow"/>
              </w:rPr>
              <w:t>58797 ± 25106</w:t>
            </w:r>
          </w:p>
        </w:tc>
        <w:tc>
          <w:tcPr>
            <w:tcW w:w="1418" w:type="dxa"/>
            <w:vAlign w:val="center"/>
          </w:tcPr>
          <w:p w14:paraId="70D28A61" w14:textId="72591C9E" w:rsidR="00C014EA" w:rsidRPr="004E229A" w:rsidRDefault="005A194E" w:rsidP="00F36E3D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4E229A">
              <w:rPr>
                <w:color w:val="000000"/>
                <w:sz w:val="22"/>
                <w:szCs w:val="22"/>
                <w:highlight w:val="yellow"/>
              </w:rPr>
              <w:t>-4480 ± 23730</w:t>
            </w:r>
          </w:p>
        </w:tc>
        <w:tc>
          <w:tcPr>
            <w:tcW w:w="1559" w:type="dxa"/>
            <w:vAlign w:val="center"/>
          </w:tcPr>
          <w:p w14:paraId="5813AA77" w14:textId="10342A87" w:rsidR="00C014EA" w:rsidRPr="004E229A" w:rsidRDefault="005A194E" w:rsidP="00F36E3D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4E229A">
              <w:rPr>
                <w:color w:val="000000"/>
                <w:sz w:val="22"/>
                <w:szCs w:val="22"/>
                <w:highlight w:val="yellow"/>
              </w:rPr>
              <w:t>-5363 ± 20625</w:t>
            </w:r>
          </w:p>
        </w:tc>
        <w:tc>
          <w:tcPr>
            <w:tcW w:w="567" w:type="dxa"/>
            <w:vAlign w:val="center"/>
          </w:tcPr>
          <w:p w14:paraId="057F818F" w14:textId="303BAFFC" w:rsidR="00C014EA" w:rsidRPr="004E229A" w:rsidRDefault="00C014EA" w:rsidP="00F36E3D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4E229A">
              <w:rPr>
                <w:color w:val="000000"/>
                <w:sz w:val="22"/>
                <w:szCs w:val="22"/>
                <w:highlight w:val="yellow"/>
              </w:rPr>
              <w:t>25</w:t>
            </w:r>
          </w:p>
        </w:tc>
        <w:tc>
          <w:tcPr>
            <w:tcW w:w="1559" w:type="dxa"/>
            <w:vAlign w:val="center"/>
          </w:tcPr>
          <w:p w14:paraId="0799F4C3" w14:textId="50DB62B7" w:rsidR="00C014EA" w:rsidRPr="004E229A" w:rsidRDefault="00C014EA" w:rsidP="00F36E3D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4E229A">
              <w:rPr>
                <w:color w:val="000000"/>
                <w:sz w:val="22"/>
                <w:szCs w:val="22"/>
                <w:highlight w:val="yellow"/>
              </w:rPr>
              <w:t>55708 ± 14350</w:t>
            </w:r>
          </w:p>
        </w:tc>
        <w:tc>
          <w:tcPr>
            <w:tcW w:w="1418" w:type="dxa"/>
            <w:vAlign w:val="center"/>
          </w:tcPr>
          <w:p w14:paraId="384F9DF4" w14:textId="2A798F05" w:rsidR="00C014EA" w:rsidRPr="004E229A" w:rsidRDefault="004E193A" w:rsidP="00F36E3D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4E229A">
              <w:rPr>
                <w:color w:val="000000"/>
                <w:sz w:val="22"/>
                <w:szCs w:val="22"/>
                <w:highlight w:val="yellow"/>
              </w:rPr>
              <w:t>-833 ± 11726</w:t>
            </w:r>
          </w:p>
        </w:tc>
        <w:tc>
          <w:tcPr>
            <w:tcW w:w="1417" w:type="dxa"/>
            <w:vAlign w:val="center"/>
          </w:tcPr>
          <w:p w14:paraId="616B6D8F" w14:textId="33571380" w:rsidR="00C014EA" w:rsidRPr="004E229A" w:rsidRDefault="004E193A" w:rsidP="00F36E3D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4E229A">
              <w:rPr>
                <w:color w:val="000000"/>
                <w:sz w:val="22"/>
                <w:szCs w:val="22"/>
                <w:highlight w:val="yellow"/>
              </w:rPr>
              <w:t>-1818 ± 15274</w:t>
            </w:r>
          </w:p>
        </w:tc>
      </w:tr>
      <w:tr w:rsidR="009C3A70" w:rsidRPr="007E69FF" w14:paraId="1303A961" w14:textId="77777777" w:rsidTr="00AD3025">
        <w:trPr>
          <w:jc w:val="center"/>
        </w:trPr>
        <w:tc>
          <w:tcPr>
            <w:tcW w:w="1271" w:type="dxa"/>
            <w:vAlign w:val="center"/>
          </w:tcPr>
          <w:p w14:paraId="2C5BE338" w14:textId="77777777" w:rsidR="009C3A70" w:rsidRPr="007E69FF" w:rsidRDefault="009C3A70" w:rsidP="009C3A70">
            <w:pPr>
              <w:jc w:val="center"/>
              <w:rPr>
                <w:color w:val="000000"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Weekly television</w:t>
            </w:r>
          </w:p>
          <w:p w14:paraId="4DE099ED" w14:textId="5C28B482" w:rsidR="009C3A70" w:rsidRPr="007E69FF" w:rsidRDefault="009C3A70" w:rsidP="009C3A7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(mins)</w:t>
            </w:r>
          </w:p>
        </w:tc>
        <w:tc>
          <w:tcPr>
            <w:tcW w:w="567" w:type="dxa"/>
            <w:vAlign w:val="center"/>
          </w:tcPr>
          <w:p w14:paraId="3C7DEEF7" w14:textId="20A1BEEA" w:rsidR="009C3A70" w:rsidRPr="007E69FF" w:rsidRDefault="009C3A70" w:rsidP="009C3A70">
            <w:pPr>
              <w:jc w:val="center"/>
              <w:rPr>
                <w:b/>
                <w:bCs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559" w:type="dxa"/>
            <w:vAlign w:val="center"/>
          </w:tcPr>
          <w:p w14:paraId="464559B7" w14:textId="7825C8C2" w:rsidR="009C3A70" w:rsidRPr="007E69FF" w:rsidRDefault="009C3A70" w:rsidP="009C3A70">
            <w:pPr>
              <w:jc w:val="center"/>
              <w:rPr>
                <w:b/>
                <w:bCs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609.1 ± 309.2</w:t>
            </w:r>
          </w:p>
        </w:tc>
        <w:tc>
          <w:tcPr>
            <w:tcW w:w="1560" w:type="dxa"/>
            <w:vAlign w:val="center"/>
          </w:tcPr>
          <w:p w14:paraId="6D8F8F1B" w14:textId="5C93ABB1" w:rsidR="009C3A70" w:rsidRPr="007E69FF" w:rsidRDefault="009C3A70" w:rsidP="009C3A70">
            <w:pPr>
              <w:jc w:val="center"/>
              <w:rPr>
                <w:b/>
                <w:bCs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200.9 ± 281.5</w:t>
            </w:r>
          </w:p>
        </w:tc>
        <w:tc>
          <w:tcPr>
            <w:tcW w:w="1559" w:type="dxa"/>
            <w:vAlign w:val="center"/>
          </w:tcPr>
          <w:p w14:paraId="3771DF8B" w14:textId="282E90D3" w:rsidR="009C3A70" w:rsidRPr="007E69FF" w:rsidRDefault="009C3A70" w:rsidP="009C3A70">
            <w:pPr>
              <w:jc w:val="center"/>
              <w:rPr>
                <w:b/>
                <w:bCs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221.1 ± 423.1</w:t>
            </w:r>
          </w:p>
        </w:tc>
        <w:tc>
          <w:tcPr>
            <w:tcW w:w="567" w:type="dxa"/>
            <w:vAlign w:val="center"/>
          </w:tcPr>
          <w:p w14:paraId="26999E28" w14:textId="1D76BB3B" w:rsidR="009C3A70" w:rsidRPr="007E69FF" w:rsidRDefault="009C3A70" w:rsidP="009C3A70">
            <w:pPr>
              <w:jc w:val="center"/>
              <w:rPr>
                <w:b/>
                <w:bCs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9" w:type="dxa"/>
            <w:vAlign w:val="center"/>
          </w:tcPr>
          <w:p w14:paraId="6E552305" w14:textId="6EF99255" w:rsidR="009C3A70" w:rsidRPr="007E69FF" w:rsidRDefault="009C3A70" w:rsidP="009C3A70">
            <w:pPr>
              <w:jc w:val="center"/>
              <w:rPr>
                <w:b/>
                <w:bCs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525.0 ± 380.0</w:t>
            </w:r>
          </w:p>
        </w:tc>
        <w:tc>
          <w:tcPr>
            <w:tcW w:w="1418" w:type="dxa"/>
            <w:vAlign w:val="center"/>
          </w:tcPr>
          <w:p w14:paraId="532D6363" w14:textId="776FC727" w:rsidR="009C3A70" w:rsidRPr="007E69FF" w:rsidRDefault="009C3A70" w:rsidP="009C3A70">
            <w:pPr>
              <w:jc w:val="center"/>
              <w:rPr>
                <w:b/>
                <w:bCs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26.8 ± 290.7</w:t>
            </w:r>
          </w:p>
        </w:tc>
        <w:tc>
          <w:tcPr>
            <w:tcW w:w="1559" w:type="dxa"/>
            <w:vAlign w:val="center"/>
          </w:tcPr>
          <w:p w14:paraId="0F4AAE73" w14:textId="1638222D" w:rsidR="009C3A70" w:rsidRPr="007E69FF" w:rsidRDefault="009C3A70" w:rsidP="009C3A70">
            <w:pPr>
              <w:jc w:val="center"/>
              <w:rPr>
                <w:b/>
                <w:bCs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130.6 ± 453.2</w:t>
            </w:r>
          </w:p>
        </w:tc>
        <w:tc>
          <w:tcPr>
            <w:tcW w:w="567" w:type="dxa"/>
            <w:vAlign w:val="center"/>
          </w:tcPr>
          <w:p w14:paraId="3F133151" w14:textId="0283C755" w:rsidR="009C3A70" w:rsidRPr="007E69FF" w:rsidRDefault="009C3A70" w:rsidP="009C3A70">
            <w:pPr>
              <w:jc w:val="center"/>
              <w:rPr>
                <w:b/>
                <w:bCs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59" w:type="dxa"/>
            <w:vAlign w:val="center"/>
          </w:tcPr>
          <w:p w14:paraId="5E57CB76" w14:textId="1482B716" w:rsidR="009C3A70" w:rsidRPr="007E69FF" w:rsidRDefault="009C3A70" w:rsidP="009C3A70">
            <w:pPr>
              <w:jc w:val="center"/>
              <w:rPr>
                <w:b/>
                <w:bCs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406.7 ± 212.4</w:t>
            </w:r>
          </w:p>
        </w:tc>
        <w:tc>
          <w:tcPr>
            <w:tcW w:w="1418" w:type="dxa"/>
            <w:vAlign w:val="center"/>
          </w:tcPr>
          <w:p w14:paraId="6925624E" w14:textId="75B68B1A" w:rsidR="009C3A70" w:rsidRPr="007E69FF" w:rsidRDefault="009C3A70" w:rsidP="009C3A70">
            <w:pPr>
              <w:jc w:val="center"/>
              <w:rPr>
                <w:b/>
                <w:bCs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63.5 ± 292.0</w:t>
            </w:r>
          </w:p>
        </w:tc>
        <w:tc>
          <w:tcPr>
            <w:tcW w:w="1417" w:type="dxa"/>
            <w:vAlign w:val="center"/>
          </w:tcPr>
          <w:p w14:paraId="5A392E84" w14:textId="7703598E" w:rsidR="009C3A70" w:rsidRPr="007E69FF" w:rsidRDefault="009C3A70" w:rsidP="009C3A70">
            <w:pPr>
              <w:jc w:val="center"/>
              <w:rPr>
                <w:b/>
                <w:bCs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35.3 ± 303.8</w:t>
            </w:r>
          </w:p>
        </w:tc>
      </w:tr>
      <w:tr w:rsidR="009C3A70" w:rsidRPr="007E69FF" w14:paraId="0AD6EB4B" w14:textId="77777777" w:rsidTr="00AD3025">
        <w:trPr>
          <w:jc w:val="center"/>
        </w:trPr>
        <w:tc>
          <w:tcPr>
            <w:tcW w:w="1271" w:type="dxa"/>
            <w:vAlign w:val="center"/>
          </w:tcPr>
          <w:p w14:paraId="6C3EB3D2" w14:textId="77777777" w:rsidR="009C3A70" w:rsidRPr="007E69FF" w:rsidRDefault="009C3A70" w:rsidP="009C3A70">
            <w:pPr>
              <w:jc w:val="center"/>
              <w:rPr>
                <w:color w:val="000000"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Weekly video games</w:t>
            </w:r>
          </w:p>
          <w:p w14:paraId="2334CFF4" w14:textId="3C85662B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(mins)</w:t>
            </w:r>
          </w:p>
        </w:tc>
        <w:tc>
          <w:tcPr>
            <w:tcW w:w="567" w:type="dxa"/>
            <w:vAlign w:val="center"/>
          </w:tcPr>
          <w:p w14:paraId="3C1A9AB5" w14:textId="65D2BDA1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559" w:type="dxa"/>
            <w:vAlign w:val="center"/>
          </w:tcPr>
          <w:p w14:paraId="63ADEE23" w14:textId="014D0C0D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17.1 ± 347.5</w:t>
            </w:r>
          </w:p>
        </w:tc>
        <w:tc>
          <w:tcPr>
            <w:tcW w:w="1560" w:type="dxa"/>
            <w:vAlign w:val="center"/>
          </w:tcPr>
          <w:p w14:paraId="2295B37F" w14:textId="77E96A40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91.4 ± 264.0</w:t>
            </w:r>
          </w:p>
        </w:tc>
        <w:tc>
          <w:tcPr>
            <w:tcW w:w="1559" w:type="dxa"/>
            <w:vAlign w:val="center"/>
          </w:tcPr>
          <w:p w14:paraId="6413CF80" w14:textId="5881962D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112.9 ± 408.4</w:t>
            </w:r>
          </w:p>
        </w:tc>
        <w:tc>
          <w:tcPr>
            <w:tcW w:w="567" w:type="dxa"/>
            <w:vAlign w:val="center"/>
          </w:tcPr>
          <w:p w14:paraId="670C3C76" w14:textId="71133502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9" w:type="dxa"/>
            <w:vAlign w:val="center"/>
          </w:tcPr>
          <w:p w14:paraId="5B786856" w14:textId="65D3DFA0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78.2 ± 434.8</w:t>
            </w:r>
          </w:p>
        </w:tc>
        <w:tc>
          <w:tcPr>
            <w:tcW w:w="1418" w:type="dxa"/>
            <w:vAlign w:val="center"/>
          </w:tcPr>
          <w:p w14:paraId="3547938B" w14:textId="313498A2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48.6 ± 308.2</w:t>
            </w:r>
          </w:p>
        </w:tc>
        <w:tc>
          <w:tcPr>
            <w:tcW w:w="1559" w:type="dxa"/>
            <w:vAlign w:val="center"/>
          </w:tcPr>
          <w:p w14:paraId="15F40F58" w14:textId="577A4065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15.9 ± 273.7</w:t>
            </w:r>
          </w:p>
        </w:tc>
        <w:tc>
          <w:tcPr>
            <w:tcW w:w="567" w:type="dxa"/>
            <w:vAlign w:val="center"/>
          </w:tcPr>
          <w:p w14:paraId="4EFD6042" w14:textId="4F90754E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59" w:type="dxa"/>
            <w:vAlign w:val="center"/>
          </w:tcPr>
          <w:p w14:paraId="6962B424" w14:textId="02F2DBC1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91.2 ± 255.9</w:t>
            </w:r>
          </w:p>
        </w:tc>
        <w:tc>
          <w:tcPr>
            <w:tcW w:w="1418" w:type="dxa"/>
            <w:vAlign w:val="center"/>
          </w:tcPr>
          <w:p w14:paraId="0AA5C610" w14:textId="28222991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18.5 ± 158.3</w:t>
            </w:r>
          </w:p>
        </w:tc>
        <w:tc>
          <w:tcPr>
            <w:tcW w:w="1417" w:type="dxa"/>
            <w:vAlign w:val="center"/>
          </w:tcPr>
          <w:p w14:paraId="14AC0664" w14:textId="67921339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87.6 ± 226.8</w:t>
            </w:r>
          </w:p>
        </w:tc>
      </w:tr>
      <w:tr w:rsidR="009C3A70" w:rsidRPr="007E69FF" w14:paraId="3F55B948" w14:textId="77777777" w:rsidTr="00AD3025">
        <w:trPr>
          <w:jc w:val="center"/>
        </w:trPr>
        <w:tc>
          <w:tcPr>
            <w:tcW w:w="1271" w:type="dxa"/>
            <w:vAlign w:val="center"/>
          </w:tcPr>
          <w:p w14:paraId="0E1D47CA" w14:textId="088EB136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Weekly computer (mins)</w:t>
            </w:r>
          </w:p>
        </w:tc>
        <w:tc>
          <w:tcPr>
            <w:tcW w:w="567" w:type="dxa"/>
            <w:vAlign w:val="center"/>
          </w:tcPr>
          <w:p w14:paraId="1457CA28" w14:textId="26007334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559" w:type="dxa"/>
            <w:vAlign w:val="center"/>
          </w:tcPr>
          <w:p w14:paraId="06F315BC" w14:textId="79FCB9B5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469.6 ± 420.9</w:t>
            </w:r>
          </w:p>
        </w:tc>
        <w:tc>
          <w:tcPr>
            <w:tcW w:w="1560" w:type="dxa"/>
            <w:vAlign w:val="center"/>
          </w:tcPr>
          <w:p w14:paraId="36957F6D" w14:textId="4DE8A934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103.0 ± 273.7</w:t>
            </w:r>
          </w:p>
        </w:tc>
        <w:tc>
          <w:tcPr>
            <w:tcW w:w="1559" w:type="dxa"/>
            <w:vAlign w:val="center"/>
          </w:tcPr>
          <w:p w14:paraId="20463FEF" w14:textId="0852A98B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187.9 ± 363.3</w:t>
            </w:r>
          </w:p>
        </w:tc>
        <w:tc>
          <w:tcPr>
            <w:tcW w:w="567" w:type="dxa"/>
            <w:vAlign w:val="center"/>
          </w:tcPr>
          <w:p w14:paraId="420F644E" w14:textId="158EEFB8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9" w:type="dxa"/>
            <w:vAlign w:val="center"/>
          </w:tcPr>
          <w:p w14:paraId="6387CBD1" w14:textId="3B3AC8E3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88.2 ± 292.3</w:t>
            </w:r>
          </w:p>
        </w:tc>
        <w:tc>
          <w:tcPr>
            <w:tcW w:w="1418" w:type="dxa"/>
            <w:vAlign w:val="center"/>
          </w:tcPr>
          <w:p w14:paraId="6BA2F5B4" w14:textId="0F8EA840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6.4 ± 265.9</w:t>
            </w:r>
          </w:p>
        </w:tc>
        <w:tc>
          <w:tcPr>
            <w:tcW w:w="1559" w:type="dxa"/>
            <w:vAlign w:val="center"/>
          </w:tcPr>
          <w:p w14:paraId="65B8DFFE" w14:textId="2566974B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32.4 ± 357.6</w:t>
            </w:r>
          </w:p>
        </w:tc>
        <w:tc>
          <w:tcPr>
            <w:tcW w:w="567" w:type="dxa"/>
            <w:vAlign w:val="center"/>
          </w:tcPr>
          <w:p w14:paraId="0075F8CE" w14:textId="453A419A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59" w:type="dxa"/>
            <w:vAlign w:val="center"/>
          </w:tcPr>
          <w:p w14:paraId="48D6AF08" w14:textId="28CC8AEF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57.5 ± 316.5</w:t>
            </w:r>
          </w:p>
        </w:tc>
        <w:tc>
          <w:tcPr>
            <w:tcW w:w="1418" w:type="dxa"/>
            <w:vAlign w:val="center"/>
          </w:tcPr>
          <w:p w14:paraId="6F05A896" w14:textId="32E9C5B1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12.5 ± 195.7</w:t>
            </w:r>
          </w:p>
        </w:tc>
        <w:tc>
          <w:tcPr>
            <w:tcW w:w="1417" w:type="dxa"/>
            <w:vAlign w:val="center"/>
          </w:tcPr>
          <w:p w14:paraId="47217043" w14:textId="5C54BB79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30.8 ± 194.7</w:t>
            </w:r>
          </w:p>
        </w:tc>
      </w:tr>
      <w:tr w:rsidR="009C3A70" w:rsidRPr="007E69FF" w14:paraId="6FED91DE" w14:textId="77777777" w:rsidTr="00AD3025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599241A7" w14:textId="77777777" w:rsidR="009C3A70" w:rsidRPr="007E69FF" w:rsidRDefault="009C3A70" w:rsidP="009C3A70">
            <w:pPr>
              <w:jc w:val="center"/>
              <w:rPr>
                <w:color w:val="000000"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Weekly phone</w:t>
            </w:r>
          </w:p>
          <w:p w14:paraId="4A97104B" w14:textId="5AED79AF" w:rsidR="009C3A70" w:rsidRPr="007E69FF" w:rsidRDefault="009C3A70" w:rsidP="009C3A70">
            <w:pPr>
              <w:jc w:val="center"/>
              <w:rPr>
                <w:color w:val="000000"/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(mins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058D734" w14:textId="45EBF985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44A416" w14:textId="38EC2C03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133.0 ± 280.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3578A53" w14:textId="4A65A210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93.6 ± 269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062840B" w14:textId="04FC9B7F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-48.3 ± 125.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E70776E" w14:textId="3A236FD8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BA2A435" w14:textId="506769B3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78.2 ± 145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98258A6" w14:textId="2C63087F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5.0 ± 139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88FB883" w14:textId="1BBA3CD4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10.6 ± 166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CA65C1F" w14:textId="1D5CD346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528E5A2" w14:textId="67B7E1B1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0.5 ± 2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CFE3F8E" w14:textId="61E8AB0E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6.3 ± 47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0D92445" w14:textId="67120DBE" w:rsidR="009C3A70" w:rsidRPr="007E69FF" w:rsidRDefault="009C3A70" w:rsidP="009C3A70">
            <w:pPr>
              <w:jc w:val="center"/>
              <w:rPr>
                <w:sz w:val="22"/>
                <w:szCs w:val="22"/>
              </w:rPr>
            </w:pPr>
            <w:r w:rsidRPr="007E69FF">
              <w:rPr>
                <w:color w:val="000000"/>
                <w:sz w:val="22"/>
                <w:szCs w:val="22"/>
              </w:rPr>
              <w:t>24.7 ± 61.3</w:t>
            </w:r>
          </w:p>
        </w:tc>
      </w:tr>
      <w:tr w:rsidR="009C3A70" w:rsidRPr="00D13881" w14:paraId="2AEED9B4" w14:textId="77777777" w:rsidTr="00AD3025">
        <w:trPr>
          <w:jc w:val="center"/>
        </w:trPr>
        <w:tc>
          <w:tcPr>
            <w:tcW w:w="16580" w:type="dxa"/>
            <w:gridSpan w:val="13"/>
            <w:tcBorders>
              <w:top w:val="single" w:sz="4" w:space="0" w:color="auto"/>
            </w:tcBorders>
            <w:vAlign w:val="center"/>
          </w:tcPr>
          <w:p w14:paraId="6AA73025" w14:textId="33AF2077" w:rsidR="009C3A70" w:rsidRPr="00D13881" w:rsidRDefault="009C3A70" w:rsidP="009C3A70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Notes. </w:t>
            </w:r>
            <w:r w:rsidRPr="00C014EA">
              <w:rPr>
                <w:sz w:val="22"/>
                <w:szCs w:val="22"/>
              </w:rPr>
              <w:t xml:space="preserve">Values are mean </w:t>
            </w:r>
            <w:r w:rsidRPr="00C014EA">
              <w:rPr>
                <w:color w:val="000000"/>
                <w:sz w:val="22"/>
                <w:szCs w:val="22"/>
              </w:rPr>
              <w:t>± standard deviation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7E69FF">
              <w:rPr>
                <w:b/>
                <w:bCs/>
                <w:sz w:val="22"/>
                <w:szCs w:val="22"/>
              </w:rPr>
              <w:t>Abbreviations:</w:t>
            </w:r>
            <w:r w:rsidRPr="007E69FF">
              <w:rPr>
                <w:sz w:val="22"/>
                <w:szCs w:val="22"/>
              </w:rPr>
              <w:t xml:space="preserve"> T2 = Time 2 assessments 8-weeks post-baseline; T3 = Time 3 assessments 52-weeks post-baseline.</w:t>
            </w:r>
          </w:p>
        </w:tc>
      </w:tr>
    </w:tbl>
    <w:p w14:paraId="2B18F2AC" w14:textId="77777777" w:rsidR="005E7674" w:rsidRPr="00D13881" w:rsidRDefault="005E7674" w:rsidP="005E7674">
      <w:pPr>
        <w:rPr>
          <w:sz w:val="22"/>
          <w:szCs w:val="22"/>
        </w:rPr>
      </w:pPr>
    </w:p>
    <w:p w14:paraId="070BFDF1" w14:textId="77777777" w:rsidR="005E7674" w:rsidRPr="00D13881" w:rsidRDefault="005E7674" w:rsidP="005E7674">
      <w:pPr>
        <w:rPr>
          <w:sz w:val="22"/>
          <w:szCs w:val="22"/>
        </w:rPr>
      </w:pPr>
    </w:p>
    <w:p w14:paraId="3A95D5DF" w14:textId="162BFE5B" w:rsidR="00B44F0B" w:rsidRPr="00D13881" w:rsidRDefault="00B44F0B" w:rsidP="00DB2BE4">
      <w:pPr>
        <w:jc w:val="right"/>
        <w:rPr>
          <w:sz w:val="22"/>
          <w:szCs w:val="22"/>
        </w:rPr>
      </w:pPr>
    </w:p>
    <w:p w14:paraId="30C998CA" w14:textId="77777777" w:rsidR="00B44F0B" w:rsidRPr="00D13881" w:rsidRDefault="00B44F0B" w:rsidP="006B4AE2">
      <w:pPr>
        <w:rPr>
          <w:sz w:val="22"/>
          <w:szCs w:val="22"/>
        </w:rPr>
      </w:pPr>
    </w:p>
    <w:sectPr w:rsidR="00B44F0B" w:rsidRPr="00D13881" w:rsidSect="00B073C0">
      <w:pgSz w:w="16840" w:h="11900" w:orient="landscape"/>
      <w:pgMar w:top="726" w:right="1440" w:bottom="7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CB7D62"/>
    <w:multiLevelType w:val="hybridMultilevel"/>
    <w:tmpl w:val="DBFAB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997"/>
    <w:rsid w:val="000029AC"/>
    <w:rsid w:val="00012C5B"/>
    <w:rsid w:val="00013018"/>
    <w:rsid w:val="00015BA5"/>
    <w:rsid w:val="00024494"/>
    <w:rsid w:val="000310BD"/>
    <w:rsid w:val="00033A94"/>
    <w:rsid w:val="00037CAE"/>
    <w:rsid w:val="0004465E"/>
    <w:rsid w:val="000515D2"/>
    <w:rsid w:val="00053407"/>
    <w:rsid w:val="00053A05"/>
    <w:rsid w:val="000630C9"/>
    <w:rsid w:val="00065493"/>
    <w:rsid w:val="00066B8D"/>
    <w:rsid w:val="00074C7F"/>
    <w:rsid w:val="00076314"/>
    <w:rsid w:val="00076724"/>
    <w:rsid w:val="000810D9"/>
    <w:rsid w:val="00087B53"/>
    <w:rsid w:val="000910CD"/>
    <w:rsid w:val="000945A7"/>
    <w:rsid w:val="000B04C4"/>
    <w:rsid w:val="000B5724"/>
    <w:rsid w:val="000C7ED1"/>
    <w:rsid w:val="000D24AA"/>
    <w:rsid w:val="000E2336"/>
    <w:rsid w:val="000E7AE8"/>
    <w:rsid w:val="0011465B"/>
    <w:rsid w:val="0012090F"/>
    <w:rsid w:val="00130756"/>
    <w:rsid w:val="001325CD"/>
    <w:rsid w:val="001521DE"/>
    <w:rsid w:val="00153EB1"/>
    <w:rsid w:val="0015721B"/>
    <w:rsid w:val="00163921"/>
    <w:rsid w:val="00164EB0"/>
    <w:rsid w:val="001870F8"/>
    <w:rsid w:val="0019256F"/>
    <w:rsid w:val="001B3F92"/>
    <w:rsid w:val="001D5DD8"/>
    <w:rsid w:val="001D5E91"/>
    <w:rsid w:val="001D6C59"/>
    <w:rsid w:val="001E25C0"/>
    <w:rsid w:val="001E51A6"/>
    <w:rsid w:val="001F68C8"/>
    <w:rsid w:val="00205E86"/>
    <w:rsid w:val="00206DB3"/>
    <w:rsid w:val="00216094"/>
    <w:rsid w:val="0022539A"/>
    <w:rsid w:val="002344C0"/>
    <w:rsid w:val="00256918"/>
    <w:rsid w:val="002729D7"/>
    <w:rsid w:val="00273B78"/>
    <w:rsid w:val="00282CA4"/>
    <w:rsid w:val="00290109"/>
    <w:rsid w:val="002908C8"/>
    <w:rsid w:val="00293819"/>
    <w:rsid w:val="002941BC"/>
    <w:rsid w:val="00295C4C"/>
    <w:rsid w:val="00295DB1"/>
    <w:rsid w:val="002A38D3"/>
    <w:rsid w:val="002A4431"/>
    <w:rsid w:val="002A4D1A"/>
    <w:rsid w:val="002E0F1A"/>
    <w:rsid w:val="002E188A"/>
    <w:rsid w:val="002F1072"/>
    <w:rsid w:val="00301A95"/>
    <w:rsid w:val="00311286"/>
    <w:rsid w:val="003262A5"/>
    <w:rsid w:val="00326DED"/>
    <w:rsid w:val="0033059A"/>
    <w:rsid w:val="00343F24"/>
    <w:rsid w:val="0035460D"/>
    <w:rsid w:val="00363FC7"/>
    <w:rsid w:val="0037638F"/>
    <w:rsid w:val="003847A8"/>
    <w:rsid w:val="00385B4E"/>
    <w:rsid w:val="00390497"/>
    <w:rsid w:val="003A17BF"/>
    <w:rsid w:val="003A2577"/>
    <w:rsid w:val="003C6D99"/>
    <w:rsid w:val="003D4613"/>
    <w:rsid w:val="003D717E"/>
    <w:rsid w:val="003E064B"/>
    <w:rsid w:val="003E09DC"/>
    <w:rsid w:val="003E661F"/>
    <w:rsid w:val="003F2BC1"/>
    <w:rsid w:val="003F407F"/>
    <w:rsid w:val="00405069"/>
    <w:rsid w:val="00411052"/>
    <w:rsid w:val="00426911"/>
    <w:rsid w:val="00426EBC"/>
    <w:rsid w:val="00430904"/>
    <w:rsid w:val="00431E79"/>
    <w:rsid w:val="0043310B"/>
    <w:rsid w:val="00442402"/>
    <w:rsid w:val="004459BE"/>
    <w:rsid w:val="004465AC"/>
    <w:rsid w:val="004471E9"/>
    <w:rsid w:val="004476B5"/>
    <w:rsid w:val="0045491F"/>
    <w:rsid w:val="0046348E"/>
    <w:rsid w:val="00465E22"/>
    <w:rsid w:val="0046755F"/>
    <w:rsid w:val="00470A25"/>
    <w:rsid w:val="00470FE6"/>
    <w:rsid w:val="004722E1"/>
    <w:rsid w:val="00484181"/>
    <w:rsid w:val="0049348F"/>
    <w:rsid w:val="0049392A"/>
    <w:rsid w:val="004A2514"/>
    <w:rsid w:val="004A744A"/>
    <w:rsid w:val="004B2B20"/>
    <w:rsid w:val="004C3BA0"/>
    <w:rsid w:val="004C4B71"/>
    <w:rsid w:val="004D1799"/>
    <w:rsid w:val="004D66BD"/>
    <w:rsid w:val="004E193A"/>
    <w:rsid w:val="004E229A"/>
    <w:rsid w:val="004E4074"/>
    <w:rsid w:val="004E5039"/>
    <w:rsid w:val="004F0951"/>
    <w:rsid w:val="004F21B0"/>
    <w:rsid w:val="0050124E"/>
    <w:rsid w:val="00506702"/>
    <w:rsid w:val="00510B4F"/>
    <w:rsid w:val="00520E78"/>
    <w:rsid w:val="00521648"/>
    <w:rsid w:val="00542B55"/>
    <w:rsid w:val="005440FF"/>
    <w:rsid w:val="005514A4"/>
    <w:rsid w:val="00552EE9"/>
    <w:rsid w:val="005566C0"/>
    <w:rsid w:val="00556738"/>
    <w:rsid w:val="00563984"/>
    <w:rsid w:val="00564559"/>
    <w:rsid w:val="0057547D"/>
    <w:rsid w:val="00575A27"/>
    <w:rsid w:val="00595D21"/>
    <w:rsid w:val="005A194E"/>
    <w:rsid w:val="005E0C01"/>
    <w:rsid w:val="005E23B8"/>
    <w:rsid w:val="005E7674"/>
    <w:rsid w:val="006102F7"/>
    <w:rsid w:val="00620FDF"/>
    <w:rsid w:val="006227BE"/>
    <w:rsid w:val="00624022"/>
    <w:rsid w:val="00627FFC"/>
    <w:rsid w:val="00630C20"/>
    <w:rsid w:val="00644271"/>
    <w:rsid w:val="00651ADF"/>
    <w:rsid w:val="00653ADB"/>
    <w:rsid w:val="006550D7"/>
    <w:rsid w:val="006562ED"/>
    <w:rsid w:val="00664517"/>
    <w:rsid w:val="00664867"/>
    <w:rsid w:val="0066673C"/>
    <w:rsid w:val="006712B4"/>
    <w:rsid w:val="00682F14"/>
    <w:rsid w:val="0068650C"/>
    <w:rsid w:val="00694506"/>
    <w:rsid w:val="006A6198"/>
    <w:rsid w:val="006A76A2"/>
    <w:rsid w:val="006A76FF"/>
    <w:rsid w:val="006A7836"/>
    <w:rsid w:val="006B0194"/>
    <w:rsid w:val="006B4AE2"/>
    <w:rsid w:val="006B6EA3"/>
    <w:rsid w:val="006C5AEC"/>
    <w:rsid w:val="006D1C2B"/>
    <w:rsid w:val="006D284A"/>
    <w:rsid w:val="006D3190"/>
    <w:rsid w:val="006E2C69"/>
    <w:rsid w:val="006E3F3B"/>
    <w:rsid w:val="006F39D8"/>
    <w:rsid w:val="006F4395"/>
    <w:rsid w:val="0071405A"/>
    <w:rsid w:val="00720751"/>
    <w:rsid w:val="007671F3"/>
    <w:rsid w:val="00770870"/>
    <w:rsid w:val="0077263B"/>
    <w:rsid w:val="00772A5F"/>
    <w:rsid w:val="0079216D"/>
    <w:rsid w:val="00793398"/>
    <w:rsid w:val="00793644"/>
    <w:rsid w:val="007952FA"/>
    <w:rsid w:val="007A2DE4"/>
    <w:rsid w:val="007A3723"/>
    <w:rsid w:val="007C2698"/>
    <w:rsid w:val="007C4E61"/>
    <w:rsid w:val="007C76C6"/>
    <w:rsid w:val="007D7201"/>
    <w:rsid w:val="007E04BF"/>
    <w:rsid w:val="007E69FF"/>
    <w:rsid w:val="007F1696"/>
    <w:rsid w:val="007F4763"/>
    <w:rsid w:val="0080556F"/>
    <w:rsid w:val="00807F67"/>
    <w:rsid w:val="0081138B"/>
    <w:rsid w:val="0082668B"/>
    <w:rsid w:val="00827220"/>
    <w:rsid w:val="00832692"/>
    <w:rsid w:val="00835A63"/>
    <w:rsid w:val="00835B1C"/>
    <w:rsid w:val="008444BF"/>
    <w:rsid w:val="00847A0F"/>
    <w:rsid w:val="00853597"/>
    <w:rsid w:val="00853B75"/>
    <w:rsid w:val="00854D22"/>
    <w:rsid w:val="00861253"/>
    <w:rsid w:val="00863093"/>
    <w:rsid w:val="0086318F"/>
    <w:rsid w:val="00867F54"/>
    <w:rsid w:val="00883A85"/>
    <w:rsid w:val="008928E1"/>
    <w:rsid w:val="008A53CA"/>
    <w:rsid w:val="008A7A4C"/>
    <w:rsid w:val="008B1178"/>
    <w:rsid w:val="008C14D1"/>
    <w:rsid w:val="008D1008"/>
    <w:rsid w:val="008D4345"/>
    <w:rsid w:val="008F2B3D"/>
    <w:rsid w:val="008F47D4"/>
    <w:rsid w:val="008F5045"/>
    <w:rsid w:val="00900BB5"/>
    <w:rsid w:val="0090411A"/>
    <w:rsid w:val="00905293"/>
    <w:rsid w:val="00906BAE"/>
    <w:rsid w:val="00915FAD"/>
    <w:rsid w:val="009173C3"/>
    <w:rsid w:val="0092395D"/>
    <w:rsid w:val="009261AC"/>
    <w:rsid w:val="00941205"/>
    <w:rsid w:val="00941262"/>
    <w:rsid w:val="00943739"/>
    <w:rsid w:val="00945F01"/>
    <w:rsid w:val="00952875"/>
    <w:rsid w:val="0095409F"/>
    <w:rsid w:val="0096528C"/>
    <w:rsid w:val="00967B30"/>
    <w:rsid w:val="009711D9"/>
    <w:rsid w:val="0097263A"/>
    <w:rsid w:val="0097268B"/>
    <w:rsid w:val="009732CE"/>
    <w:rsid w:val="00976902"/>
    <w:rsid w:val="00981456"/>
    <w:rsid w:val="00983537"/>
    <w:rsid w:val="00997DD7"/>
    <w:rsid w:val="009A1860"/>
    <w:rsid w:val="009A57EB"/>
    <w:rsid w:val="009A67A9"/>
    <w:rsid w:val="009B4C7B"/>
    <w:rsid w:val="009C3A70"/>
    <w:rsid w:val="009C5735"/>
    <w:rsid w:val="009D59F6"/>
    <w:rsid w:val="00A07B19"/>
    <w:rsid w:val="00A223EE"/>
    <w:rsid w:val="00A36083"/>
    <w:rsid w:val="00A41227"/>
    <w:rsid w:val="00A449DA"/>
    <w:rsid w:val="00A44EA1"/>
    <w:rsid w:val="00A47BBD"/>
    <w:rsid w:val="00A66F9D"/>
    <w:rsid w:val="00A735FD"/>
    <w:rsid w:val="00A760E2"/>
    <w:rsid w:val="00A944B1"/>
    <w:rsid w:val="00AB5B52"/>
    <w:rsid w:val="00AB7F70"/>
    <w:rsid w:val="00AC184B"/>
    <w:rsid w:val="00AC29D0"/>
    <w:rsid w:val="00AC3F18"/>
    <w:rsid w:val="00AC4D20"/>
    <w:rsid w:val="00AD06F3"/>
    <w:rsid w:val="00AD3025"/>
    <w:rsid w:val="00AD5F59"/>
    <w:rsid w:val="00AE36F0"/>
    <w:rsid w:val="00AE3DB5"/>
    <w:rsid w:val="00AF716E"/>
    <w:rsid w:val="00B066F2"/>
    <w:rsid w:val="00B073C0"/>
    <w:rsid w:val="00B12F61"/>
    <w:rsid w:val="00B152F5"/>
    <w:rsid w:val="00B325A3"/>
    <w:rsid w:val="00B32C50"/>
    <w:rsid w:val="00B353DF"/>
    <w:rsid w:val="00B406F5"/>
    <w:rsid w:val="00B44F0B"/>
    <w:rsid w:val="00B541E0"/>
    <w:rsid w:val="00B54DFD"/>
    <w:rsid w:val="00B64C89"/>
    <w:rsid w:val="00B73A72"/>
    <w:rsid w:val="00B77A5E"/>
    <w:rsid w:val="00B81A2E"/>
    <w:rsid w:val="00BA023F"/>
    <w:rsid w:val="00BA3488"/>
    <w:rsid w:val="00BA50CC"/>
    <w:rsid w:val="00BA6FFD"/>
    <w:rsid w:val="00BB0AAF"/>
    <w:rsid w:val="00BB1C53"/>
    <w:rsid w:val="00BB3381"/>
    <w:rsid w:val="00BB465B"/>
    <w:rsid w:val="00BB52E2"/>
    <w:rsid w:val="00BB6D09"/>
    <w:rsid w:val="00BC2686"/>
    <w:rsid w:val="00BC3CFA"/>
    <w:rsid w:val="00BC4D77"/>
    <w:rsid w:val="00BD5AD5"/>
    <w:rsid w:val="00BD7A35"/>
    <w:rsid w:val="00BE22F6"/>
    <w:rsid w:val="00C014EA"/>
    <w:rsid w:val="00C2723F"/>
    <w:rsid w:val="00C36CCE"/>
    <w:rsid w:val="00C37181"/>
    <w:rsid w:val="00C403BD"/>
    <w:rsid w:val="00C50AB6"/>
    <w:rsid w:val="00C55517"/>
    <w:rsid w:val="00C55613"/>
    <w:rsid w:val="00C6479B"/>
    <w:rsid w:val="00C66C23"/>
    <w:rsid w:val="00C80B48"/>
    <w:rsid w:val="00C841EE"/>
    <w:rsid w:val="00C9191C"/>
    <w:rsid w:val="00C947BF"/>
    <w:rsid w:val="00C94A4C"/>
    <w:rsid w:val="00C978C5"/>
    <w:rsid w:val="00CB3942"/>
    <w:rsid w:val="00CB4CBD"/>
    <w:rsid w:val="00CB5002"/>
    <w:rsid w:val="00CB6A89"/>
    <w:rsid w:val="00CB72FE"/>
    <w:rsid w:val="00CC670E"/>
    <w:rsid w:val="00CD186E"/>
    <w:rsid w:val="00CE4CC0"/>
    <w:rsid w:val="00CF58BA"/>
    <w:rsid w:val="00D02AF1"/>
    <w:rsid w:val="00D10EE6"/>
    <w:rsid w:val="00D137EF"/>
    <w:rsid w:val="00D13881"/>
    <w:rsid w:val="00D14B58"/>
    <w:rsid w:val="00D26D87"/>
    <w:rsid w:val="00D35619"/>
    <w:rsid w:val="00D36A9F"/>
    <w:rsid w:val="00D46D1B"/>
    <w:rsid w:val="00D50393"/>
    <w:rsid w:val="00D5151F"/>
    <w:rsid w:val="00D548D4"/>
    <w:rsid w:val="00D63853"/>
    <w:rsid w:val="00D70B86"/>
    <w:rsid w:val="00D7184D"/>
    <w:rsid w:val="00D726BC"/>
    <w:rsid w:val="00D823CC"/>
    <w:rsid w:val="00D82AD3"/>
    <w:rsid w:val="00D8633D"/>
    <w:rsid w:val="00D8793F"/>
    <w:rsid w:val="00D87DF4"/>
    <w:rsid w:val="00D9119A"/>
    <w:rsid w:val="00D929E9"/>
    <w:rsid w:val="00DA3B17"/>
    <w:rsid w:val="00DB20FF"/>
    <w:rsid w:val="00DB2BE4"/>
    <w:rsid w:val="00DB30F9"/>
    <w:rsid w:val="00DB5D7C"/>
    <w:rsid w:val="00DC5980"/>
    <w:rsid w:val="00DD6289"/>
    <w:rsid w:val="00DE226D"/>
    <w:rsid w:val="00DE40C1"/>
    <w:rsid w:val="00DE4B7E"/>
    <w:rsid w:val="00DE65ED"/>
    <w:rsid w:val="00E00464"/>
    <w:rsid w:val="00E04A45"/>
    <w:rsid w:val="00E0621A"/>
    <w:rsid w:val="00E06804"/>
    <w:rsid w:val="00E07329"/>
    <w:rsid w:val="00E07962"/>
    <w:rsid w:val="00E1391A"/>
    <w:rsid w:val="00E14658"/>
    <w:rsid w:val="00E3399B"/>
    <w:rsid w:val="00E433F8"/>
    <w:rsid w:val="00E448F3"/>
    <w:rsid w:val="00E4526D"/>
    <w:rsid w:val="00E47E1D"/>
    <w:rsid w:val="00E50268"/>
    <w:rsid w:val="00E62997"/>
    <w:rsid w:val="00E63BC0"/>
    <w:rsid w:val="00E6562A"/>
    <w:rsid w:val="00E700B7"/>
    <w:rsid w:val="00E70D6D"/>
    <w:rsid w:val="00E7748D"/>
    <w:rsid w:val="00E77666"/>
    <w:rsid w:val="00E85BC2"/>
    <w:rsid w:val="00E90D5B"/>
    <w:rsid w:val="00EA67B5"/>
    <w:rsid w:val="00EB7F40"/>
    <w:rsid w:val="00ED2FDA"/>
    <w:rsid w:val="00ED304A"/>
    <w:rsid w:val="00ED58EC"/>
    <w:rsid w:val="00ED62E9"/>
    <w:rsid w:val="00EE21C3"/>
    <w:rsid w:val="00EE41F3"/>
    <w:rsid w:val="00EE5494"/>
    <w:rsid w:val="00F008E8"/>
    <w:rsid w:val="00F0316D"/>
    <w:rsid w:val="00F06DBA"/>
    <w:rsid w:val="00F24F5E"/>
    <w:rsid w:val="00F30728"/>
    <w:rsid w:val="00F36E3D"/>
    <w:rsid w:val="00F42137"/>
    <w:rsid w:val="00F42B35"/>
    <w:rsid w:val="00F4409F"/>
    <w:rsid w:val="00F52888"/>
    <w:rsid w:val="00F52DD5"/>
    <w:rsid w:val="00F5491E"/>
    <w:rsid w:val="00F6150D"/>
    <w:rsid w:val="00F6691B"/>
    <w:rsid w:val="00F7350D"/>
    <w:rsid w:val="00F75157"/>
    <w:rsid w:val="00F77AED"/>
    <w:rsid w:val="00F77D92"/>
    <w:rsid w:val="00F81C00"/>
    <w:rsid w:val="00F8688D"/>
    <w:rsid w:val="00F931D3"/>
    <w:rsid w:val="00F976CD"/>
    <w:rsid w:val="00FA4231"/>
    <w:rsid w:val="00FB1638"/>
    <w:rsid w:val="00FB2EBE"/>
    <w:rsid w:val="00FB6352"/>
    <w:rsid w:val="00FC1083"/>
    <w:rsid w:val="00FC2388"/>
    <w:rsid w:val="00FC23DE"/>
    <w:rsid w:val="00FE18E4"/>
    <w:rsid w:val="00FE44A3"/>
    <w:rsid w:val="00FE5114"/>
    <w:rsid w:val="00FF1FA9"/>
    <w:rsid w:val="00FF39DA"/>
    <w:rsid w:val="00FF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34F08"/>
  <w14:defaultImageDpi w14:val="32767"/>
  <w15:chartTrackingRefBased/>
  <w15:docId w15:val="{3F8CBEB1-5D3A-604F-ADC7-ED398032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997"/>
    <w:pPr>
      <w:ind w:left="720"/>
      <w:contextualSpacing/>
    </w:pPr>
  </w:style>
  <w:style w:type="table" w:styleId="TableGrid">
    <w:name w:val="Table Grid"/>
    <w:basedOn w:val="TableNormal"/>
    <w:uiPriority w:val="39"/>
    <w:rsid w:val="00904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30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09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6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35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352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352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79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749216-A9EB-E049-9AD3-B06EAB7D6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4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Guagliano</dc:creator>
  <cp:keywords/>
  <dc:description/>
  <cp:lastModifiedBy>Justin Guagliano</cp:lastModifiedBy>
  <cp:revision>153</cp:revision>
  <dcterms:created xsi:type="dcterms:W3CDTF">2020-05-04T14:48:00Z</dcterms:created>
  <dcterms:modified xsi:type="dcterms:W3CDTF">2020-09-13T19:52:00Z</dcterms:modified>
</cp:coreProperties>
</file>